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2687" w:type="pct"/>
        <w:jc w:val="center"/>
        <w:tblLook w:val="04A0" w:firstRow="1" w:lastRow="0" w:firstColumn="1" w:lastColumn="0" w:noHBand="0" w:noVBand="1"/>
      </w:tblPr>
      <w:tblGrid>
        <w:gridCol w:w="503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2C0FF8" w:rsidRPr="00807FEF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Tyr</w:t>
            </w: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551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46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10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11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50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01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41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16</w:t>
            </w: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71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486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39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85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44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70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85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73</w:t>
            </w:r>
          </w:p>
          <w:p w:rsidR="002C0FF8" w:rsidRPr="00B30AF3" w:rsidRDefault="002C0FF8" w:rsidP="00E66717">
            <w:pPr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34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96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788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61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527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40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743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28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549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30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46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519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470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498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54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518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45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17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60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01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64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00</w:t>
            </w: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35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43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77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13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83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14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482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84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750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76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26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51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35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27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C0FF8" w:rsidRPr="007A2203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19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62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639</w:t>
            </w: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13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986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2C0FF8" w:rsidRPr="000E7790" w:rsidTr="00E66717">
        <w:trPr>
          <w:trHeight w:val="255"/>
          <w:jc w:val="center"/>
        </w:trPr>
        <w:tc>
          <w:tcPr>
            <w:tcW w:w="539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AF3"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30AF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806</w:t>
            </w:r>
          </w:p>
          <w:p w:rsidR="002C0FF8" w:rsidRPr="00B30AF3" w:rsidRDefault="002C0FF8" w:rsidP="00E66717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</w:tbl>
    <w:p w:rsidR="0088453B" w:rsidRDefault="002C0FF8">
      <w:bookmarkStart w:id="0" w:name="_GoBack"/>
      <w:bookmarkEnd w:id="0"/>
    </w:p>
    <w:sectPr w:rsidR="008845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2C0FF8"/>
    <w:rsid w:val="0053114C"/>
    <w:rsid w:val="00816E75"/>
    <w:rsid w:val="009812BC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C0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C0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10:00Z</dcterms:created>
  <dcterms:modified xsi:type="dcterms:W3CDTF">2019-01-31T07:10:00Z</dcterms:modified>
</cp:coreProperties>
</file>